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070E" w:rsidRPr="005F070E" w:rsidRDefault="00A318D0" w:rsidP="005F070E">
      <w:pPr>
        <w:pStyle w:val="Beskrivning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color w:val="auto"/>
          <w:sz w:val="22"/>
          <w:szCs w:val="22"/>
        </w:rPr>
        <w:t>Supplementary table 3</w:t>
      </w:r>
      <w:r w:rsidR="00712FF4" w:rsidRPr="008072A0">
        <w:rPr>
          <w:rFonts w:ascii="Times New Roman" w:hAnsi="Times New Roman" w:cs="Times New Roman"/>
          <w:i w:val="0"/>
          <w:color w:val="auto"/>
          <w:sz w:val="22"/>
          <w:szCs w:val="22"/>
        </w:rPr>
        <w:t>. Predictors of VT/VF or death within 72 hours in patients with STEMI (LAD and non-LAD) and STE-TS</w:t>
      </w:r>
    </w:p>
    <w:tbl>
      <w:tblPr>
        <w:tblStyle w:val="Tabellrutnt"/>
        <w:tblpPr w:leftFromText="180" w:rightFromText="180" w:vertAnchor="text" w:tblpY="324"/>
        <w:tblW w:w="137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5"/>
        <w:gridCol w:w="2213"/>
        <w:gridCol w:w="1107"/>
        <w:gridCol w:w="2214"/>
        <w:gridCol w:w="1107"/>
        <w:gridCol w:w="2214"/>
        <w:gridCol w:w="1107"/>
      </w:tblGrid>
      <w:tr w:rsidR="00712FF4" w:rsidRPr="008072A0" w:rsidTr="008B5181">
        <w:tc>
          <w:tcPr>
            <w:tcW w:w="3795" w:type="dxa"/>
            <w:tcBorders>
              <w:top w:val="single" w:sz="4" w:space="0" w:color="auto"/>
            </w:tcBorders>
          </w:tcPr>
          <w:p w:rsidR="00712FF4" w:rsidRPr="008072A0" w:rsidRDefault="00712FF4" w:rsidP="005F07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LAD </w:t>
            </w:r>
          </w:p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N=113</w:t>
            </w:r>
          </w:p>
        </w:tc>
        <w:tc>
          <w:tcPr>
            <w:tcW w:w="33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Non-LAD</w:t>
            </w:r>
          </w:p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N=161</w:t>
            </w:r>
          </w:p>
        </w:tc>
        <w:tc>
          <w:tcPr>
            <w:tcW w:w="33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STE-TS</w:t>
            </w:r>
          </w:p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N=104</w:t>
            </w:r>
          </w:p>
        </w:tc>
      </w:tr>
      <w:tr w:rsidR="00712FF4" w:rsidRPr="008072A0" w:rsidTr="008B5181">
        <w:tc>
          <w:tcPr>
            <w:tcW w:w="3795" w:type="dxa"/>
            <w:tcBorders>
              <w:top w:val="single" w:sz="4" w:space="0" w:color="auto"/>
              <w:bottom w:val="single" w:sz="4" w:space="0" w:color="auto"/>
            </w:tcBorders>
          </w:tcPr>
          <w:p w:rsidR="00712FF4" w:rsidRPr="008072A0" w:rsidRDefault="00712FF4" w:rsidP="005F070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OR (95%CI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OR (95%CI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OR (95%CI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712FF4" w:rsidRPr="008072A0" w:rsidTr="008B5181">
        <w:tc>
          <w:tcPr>
            <w:tcW w:w="3795" w:type="dxa"/>
            <w:tcBorders>
              <w:top w:val="single" w:sz="4" w:space="0" w:color="auto"/>
            </w:tcBorders>
          </w:tcPr>
          <w:p w:rsidR="00712FF4" w:rsidRPr="008072A0" w:rsidRDefault="00712FF4" w:rsidP="005F07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 xml:space="preserve">Sum of all ST-elevations </w:t>
            </w:r>
          </w:p>
        </w:tc>
        <w:tc>
          <w:tcPr>
            <w:tcW w:w="2213" w:type="dxa"/>
            <w:tcBorders>
              <w:top w:val="single" w:sz="4" w:space="0" w:color="auto"/>
            </w:tcBorders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2FF4" w:rsidRPr="008072A0" w:rsidTr="008B5181">
        <w:tc>
          <w:tcPr>
            <w:tcW w:w="3795" w:type="dxa"/>
          </w:tcPr>
          <w:p w:rsidR="00712FF4" w:rsidRPr="008072A0" w:rsidRDefault="00712FF4" w:rsidP="005F070E">
            <w:pPr>
              <w:ind w:firstLine="174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Univariable</w:t>
            </w:r>
          </w:p>
        </w:tc>
        <w:tc>
          <w:tcPr>
            <w:tcW w:w="2213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07 (1.01 – 1.14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08 (1.02 – 1.15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924 (0.779 - 1.10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712FF4" w:rsidRPr="008072A0" w:rsidTr="008B5181">
        <w:tc>
          <w:tcPr>
            <w:tcW w:w="3795" w:type="dxa"/>
          </w:tcPr>
          <w:p w:rsidR="00712FF4" w:rsidRPr="008072A0" w:rsidRDefault="00712FF4" w:rsidP="005F070E">
            <w:pPr>
              <w:ind w:firstLine="174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Model A</w:t>
            </w:r>
            <w:r w:rsidR="009239B6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213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08 (1.01 – 1.15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08 (1.01 – 1.15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925 (0.777 - 1.10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712FF4" w:rsidRPr="008072A0" w:rsidTr="008B5181">
        <w:tc>
          <w:tcPr>
            <w:tcW w:w="3795" w:type="dxa"/>
          </w:tcPr>
          <w:p w:rsidR="00712FF4" w:rsidRPr="008072A0" w:rsidRDefault="00712FF4" w:rsidP="005F070E">
            <w:pPr>
              <w:ind w:firstLine="174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Model B</w:t>
            </w:r>
            <w:r w:rsidR="009239B6" w:rsidRPr="008072A0">
              <w:rPr>
                <w:rFonts w:ascii="Times New Roman" w:hAnsi="Times New Roman" w:cs="Times New Roman"/>
                <w:sz w:val="22"/>
                <w:szCs w:val="22"/>
              </w:rPr>
              <w:t>†</w:t>
            </w:r>
          </w:p>
        </w:tc>
        <w:tc>
          <w:tcPr>
            <w:tcW w:w="2213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10 (1.02 – 1.19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130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09 (1.02 – 1.16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140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908 (0.750 - 1.10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712FF4" w:rsidRPr="008072A0" w:rsidTr="008B5181">
        <w:tc>
          <w:tcPr>
            <w:tcW w:w="3795" w:type="dxa"/>
          </w:tcPr>
          <w:p w:rsidR="00712FF4" w:rsidRPr="008072A0" w:rsidRDefault="00712FF4" w:rsidP="005F07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Sum of all ST-deviations</w:t>
            </w:r>
          </w:p>
        </w:tc>
        <w:tc>
          <w:tcPr>
            <w:tcW w:w="2213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2FF4" w:rsidRPr="008072A0" w:rsidTr="008B5181">
        <w:tc>
          <w:tcPr>
            <w:tcW w:w="3795" w:type="dxa"/>
          </w:tcPr>
          <w:p w:rsidR="00712FF4" w:rsidRPr="008072A0" w:rsidRDefault="00712FF4" w:rsidP="005F070E">
            <w:pPr>
              <w:ind w:firstLine="174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Univariable</w:t>
            </w:r>
          </w:p>
        </w:tc>
        <w:tc>
          <w:tcPr>
            <w:tcW w:w="2213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04 (0.992 – 1.09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08 (1.03 – 1.13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012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915 (0.771 - 1.08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712FF4" w:rsidRPr="008072A0" w:rsidTr="008B5181">
        <w:tc>
          <w:tcPr>
            <w:tcW w:w="3795" w:type="dxa"/>
          </w:tcPr>
          <w:p w:rsidR="00712FF4" w:rsidRPr="008072A0" w:rsidRDefault="00712FF4" w:rsidP="005F070E">
            <w:pPr>
              <w:ind w:firstLine="174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Model A</w:t>
            </w:r>
          </w:p>
        </w:tc>
        <w:tc>
          <w:tcPr>
            <w:tcW w:w="2213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05 (0.998 – 1.10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08 (1.03 – 1.13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020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916 (0.770 - 1.09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712FF4" w:rsidRPr="008072A0" w:rsidTr="008B5181">
        <w:tc>
          <w:tcPr>
            <w:tcW w:w="3795" w:type="dxa"/>
          </w:tcPr>
          <w:p w:rsidR="00712FF4" w:rsidRPr="008072A0" w:rsidRDefault="00712FF4" w:rsidP="005F070E">
            <w:pPr>
              <w:ind w:firstLine="174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Model B</w:t>
            </w:r>
          </w:p>
        </w:tc>
        <w:tc>
          <w:tcPr>
            <w:tcW w:w="2213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08 (1.01 – 1.15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08 (1.03 – 1.14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016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896 (0.742 - 1.08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712FF4" w:rsidRPr="008072A0" w:rsidTr="008B5181">
        <w:tc>
          <w:tcPr>
            <w:tcW w:w="3795" w:type="dxa"/>
          </w:tcPr>
          <w:p w:rsidR="00712FF4" w:rsidRPr="008072A0" w:rsidRDefault="00712FF4" w:rsidP="005F07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Maximum single-lead ST-elevation</w:t>
            </w:r>
          </w:p>
        </w:tc>
        <w:tc>
          <w:tcPr>
            <w:tcW w:w="2213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2FF4" w:rsidRPr="008072A0" w:rsidTr="008B5181">
        <w:tc>
          <w:tcPr>
            <w:tcW w:w="3795" w:type="dxa"/>
          </w:tcPr>
          <w:p w:rsidR="00712FF4" w:rsidRPr="008072A0" w:rsidRDefault="00712FF4" w:rsidP="005F070E">
            <w:pPr>
              <w:ind w:firstLine="174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Univariable</w:t>
            </w:r>
          </w:p>
        </w:tc>
        <w:tc>
          <w:tcPr>
            <w:tcW w:w="2213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16 (0.936 – 1.43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65 (1.22 – 2.23)</w:t>
            </w:r>
          </w:p>
        </w:tc>
        <w:tc>
          <w:tcPr>
            <w:tcW w:w="1107" w:type="dxa"/>
            <w:shd w:val="clear" w:color="auto" w:fill="auto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013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656 (0.304 – 1.41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712FF4" w:rsidRPr="008072A0" w:rsidTr="008B5181">
        <w:tc>
          <w:tcPr>
            <w:tcW w:w="3795" w:type="dxa"/>
          </w:tcPr>
          <w:p w:rsidR="00712FF4" w:rsidRPr="008072A0" w:rsidRDefault="00712FF4" w:rsidP="005F070E">
            <w:pPr>
              <w:ind w:firstLine="174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Model A</w:t>
            </w:r>
          </w:p>
        </w:tc>
        <w:tc>
          <w:tcPr>
            <w:tcW w:w="2213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18 (0.952 – 1.47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65 (1.21 – 2.24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016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657 (0.300 – 1.44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712FF4" w:rsidRPr="008072A0" w:rsidTr="008B5181">
        <w:tc>
          <w:tcPr>
            <w:tcW w:w="3795" w:type="dxa"/>
          </w:tcPr>
          <w:p w:rsidR="00712FF4" w:rsidRPr="008072A0" w:rsidRDefault="00712FF4" w:rsidP="005F070E">
            <w:pPr>
              <w:ind w:firstLine="174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Model B</w:t>
            </w:r>
          </w:p>
        </w:tc>
        <w:tc>
          <w:tcPr>
            <w:tcW w:w="2213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26 (0.977 – 1.61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66 (1.22 – 2.27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014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637 (0.274 – 1.48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712FF4" w:rsidRPr="008072A0" w:rsidTr="008B5181">
        <w:tc>
          <w:tcPr>
            <w:tcW w:w="3795" w:type="dxa"/>
          </w:tcPr>
          <w:p w:rsidR="00712FF4" w:rsidRPr="008072A0" w:rsidRDefault="00712FF4" w:rsidP="005F07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ST-elevation with reciprocal ST-depression</w:t>
            </w:r>
          </w:p>
        </w:tc>
        <w:tc>
          <w:tcPr>
            <w:tcW w:w="2213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2FF4" w:rsidRPr="008072A0" w:rsidTr="008B5181">
        <w:tc>
          <w:tcPr>
            <w:tcW w:w="3795" w:type="dxa"/>
          </w:tcPr>
          <w:p w:rsidR="00712FF4" w:rsidRPr="008072A0" w:rsidRDefault="00712FF4" w:rsidP="005F070E">
            <w:pPr>
              <w:ind w:firstLine="174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Univariable</w:t>
            </w:r>
          </w:p>
        </w:tc>
        <w:tc>
          <w:tcPr>
            <w:tcW w:w="2213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91 (0.797 – 4.58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2.25 (1.19 – 4.24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2.36 (0.433 - 12.9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712FF4" w:rsidRPr="008072A0" w:rsidTr="008B5181">
        <w:tc>
          <w:tcPr>
            <w:tcW w:w="3795" w:type="dxa"/>
          </w:tcPr>
          <w:p w:rsidR="00712FF4" w:rsidRPr="008072A0" w:rsidRDefault="00712FF4" w:rsidP="005F070E">
            <w:pPr>
              <w:ind w:firstLine="174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Model A</w:t>
            </w:r>
          </w:p>
        </w:tc>
        <w:tc>
          <w:tcPr>
            <w:tcW w:w="2213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2.20 (0.887 – 5.43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89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2.47 (1.27 – 4.77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074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2.31 (0.415 - 12.9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712FF4" w:rsidRPr="008072A0" w:rsidTr="008B5181">
        <w:tc>
          <w:tcPr>
            <w:tcW w:w="3795" w:type="dxa"/>
          </w:tcPr>
          <w:p w:rsidR="00712FF4" w:rsidRPr="008072A0" w:rsidRDefault="00712FF4" w:rsidP="005F070E">
            <w:pPr>
              <w:ind w:firstLine="174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Model B</w:t>
            </w:r>
          </w:p>
        </w:tc>
        <w:tc>
          <w:tcPr>
            <w:tcW w:w="2213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2.12 (0.826 – 5.46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2.46 (1.24 – 4.87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2.26 (0.369 - 13.8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712FF4" w:rsidRPr="008072A0" w:rsidTr="008B5181">
        <w:tc>
          <w:tcPr>
            <w:tcW w:w="3795" w:type="dxa"/>
          </w:tcPr>
          <w:p w:rsidR="00712FF4" w:rsidRPr="008072A0" w:rsidRDefault="00712FF4" w:rsidP="005F07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T wave inversion</w:t>
            </w:r>
          </w:p>
        </w:tc>
        <w:tc>
          <w:tcPr>
            <w:tcW w:w="2213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2FF4" w:rsidRPr="008072A0" w:rsidTr="008B5181">
        <w:tc>
          <w:tcPr>
            <w:tcW w:w="3795" w:type="dxa"/>
          </w:tcPr>
          <w:p w:rsidR="00712FF4" w:rsidRPr="008072A0" w:rsidRDefault="00712FF4" w:rsidP="005F070E">
            <w:pPr>
              <w:ind w:firstLine="174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Univariable</w:t>
            </w:r>
          </w:p>
        </w:tc>
        <w:tc>
          <w:tcPr>
            <w:tcW w:w="2213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929 (0.437 – 1.98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58 (0.624 – 4.01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133 (0.0163 - 1.08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</w:tr>
      <w:tr w:rsidR="00712FF4" w:rsidRPr="008072A0" w:rsidTr="008B5181">
        <w:tc>
          <w:tcPr>
            <w:tcW w:w="3795" w:type="dxa"/>
          </w:tcPr>
          <w:p w:rsidR="00712FF4" w:rsidRPr="008072A0" w:rsidRDefault="00712FF4" w:rsidP="005F070E">
            <w:pPr>
              <w:ind w:firstLine="174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Model A</w:t>
            </w:r>
          </w:p>
        </w:tc>
        <w:tc>
          <w:tcPr>
            <w:tcW w:w="2213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921 (0.427 – 1.99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92 (0.725 – 5.09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118 (0.0142 - 0.988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</w:tr>
      <w:tr w:rsidR="00712FF4" w:rsidRPr="008072A0" w:rsidTr="008B5181">
        <w:tc>
          <w:tcPr>
            <w:tcW w:w="3795" w:type="dxa"/>
          </w:tcPr>
          <w:p w:rsidR="00712FF4" w:rsidRPr="008072A0" w:rsidRDefault="00712FF4" w:rsidP="005F070E">
            <w:pPr>
              <w:ind w:firstLine="174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Model B</w:t>
            </w:r>
          </w:p>
        </w:tc>
        <w:tc>
          <w:tcPr>
            <w:tcW w:w="2213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947 (0.422 – 2.08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95 (0.688 – 5.50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132 (0.0154 – 1.13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64</w:t>
            </w:r>
          </w:p>
        </w:tc>
      </w:tr>
      <w:tr w:rsidR="00712FF4" w:rsidRPr="008072A0" w:rsidTr="008B5181">
        <w:tc>
          <w:tcPr>
            <w:tcW w:w="3795" w:type="dxa"/>
          </w:tcPr>
          <w:p w:rsidR="00712FF4" w:rsidRPr="008072A0" w:rsidRDefault="00712FF4" w:rsidP="005F07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Long QTc</w:t>
            </w:r>
            <w:r w:rsidR="009239B6" w:rsidRPr="008072A0">
              <w:rPr>
                <w:rFonts w:ascii="Times New Roman" w:hAnsi="Times New Roman" w:cs="Times New Roman"/>
                <w:sz w:val="22"/>
                <w:szCs w:val="22"/>
              </w:rPr>
              <w:t>‡</w:t>
            </w:r>
          </w:p>
        </w:tc>
        <w:tc>
          <w:tcPr>
            <w:tcW w:w="2213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2FF4" w:rsidRPr="008072A0" w:rsidTr="008B5181">
        <w:tc>
          <w:tcPr>
            <w:tcW w:w="3795" w:type="dxa"/>
          </w:tcPr>
          <w:p w:rsidR="00712FF4" w:rsidRPr="008072A0" w:rsidRDefault="00712FF4" w:rsidP="005F070E">
            <w:pPr>
              <w:ind w:firstLine="174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Univariable</w:t>
            </w:r>
          </w:p>
        </w:tc>
        <w:tc>
          <w:tcPr>
            <w:tcW w:w="2213" w:type="dxa"/>
            <w:shd w:val="clear" w:color="auto" w:fill="auto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527 (0.222 – 1.25)</w:t>
            </w:r>
          </w:p>
        </w:tc>
        <w:tc>
          <w:tcPr>
            <w:tcW w:w="1107" w:type="dxa"/>
            <w:shd w:val="clear" w:color="auto" w:fill="auto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1.00 (0.461 – 2.19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133 (0.0163 – 1.08)</w:t>
            </w:r>
          </w:p>
        </w:tc>
        <w:tc>
          <w:tcPr>
            <w:tcW w:w="1107" w:type="dxa"/>
            <w:shd w:val="clear" w:color="auto" w:fill="auto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</w:tr>
      <w:tr w:rsidR="00712FF4" w:rsidRPr="008072A0" w:rsidTr="008B5181">
        <w:tc>
          <w:tcPr>
            <w:tcW w:w="3795" w:type="dxa"/>
          </w:tcPr>
          <w:p w:rsidR="00712FF4" w:rsidRPr="008072A0" w:rsidRDefault="00712FF4" w:rsidP="005F070E">
            <w:pPr>
              <w:ind w:firstLine="174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Model A</w:t>
            </w:r>
          </w:p>
        </w:tc>
        <w:tc>
          <w:tcPr>
            <w:tcW w:w="2213" w:type="dxa"/>
            <w:shd w:val="clear" w:color="auto" w:fill="auto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573 (0.238 – 1.38)</w:t>
            </w:r>
          </w:p>
        </w:tc>
        <w:tc>
          <w:tcPr>
            <w:tcW w:w="1107" w:type="dxa"/>
            <w:shd w:val="clear" w:color="auto" w:fill="auto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982 (0.439 – 2.20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2214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126 (0.0151 – 1.05)</w:t>
            </w:r>
          </w:p>
        </w:tc>
        <w:tc>
          <w:tcPr>
            <w:tcW w:w="1107" w:type="dxa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</w:tr>
      <w:tr w:rsidR="00712FF4" w:rsidRPr="008072A0" w:rsidTr="008B5181">
        <w:tc>
          <w:tcPr>
            <w:tcW w:w="3795" w:type="dxa"/>
            <w:tcBorders>
              <w:bottom w:val="single" w:sz="4" w:space="0" w:color="auto"/>
            </w:tcBorders>
          </w:tcPr>
          <w:p w:rsidR="00712FF4" w:rsidRPr="008072A0" w:rsidRDefault="00712FF4" w:rsidP="005F070E">
            <w:pPr>
              <w:ind w:firstLine="174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Model B</w:t>
            </w:r>
          </w:p>
        </w:tc>
        <w:tc>
          <w:tcPr>
            <w:tcW w:w="2213" w:type="dxa"/>
            <w:tcBorders>
              <w:bottom w:val="single" w:sz="4" w:space="0" w:color="auto"/>
            </w:tcBorders>
            <w:shd w:val="clear" w:color="auto" w:fill="auto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389 (0.156 – 0.974)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900 (0.385 – 2.11)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115 (0.0128 – 1.04)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:rsidR="00712FF4" w:rsidRPr="008072A0" w:rsidRDefault="00712FF4" w:rsidP="005F070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072A0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</w:tr>
    </w:tbl>
    <w:p w:rsidR="005F070E" w:rsidRDefault="005F070E" w:rsidP="005F070E">
      <w:pPr>
        <w:rPr>
          <w:rFonts w:ascii="Times New Roman" w:hAnsi="Times New Roman" w:cs="Times New Roman"/>
          <w:sz w:val="22"/>
          <w:szCs w:val="22"/>
        </w:rPr>
      </w:pPr>
    </w:p>
    <w:p w:rsidR="009239B6" w:rsidRPr="008072A0" w:rsidRDefault="009239B6" w:rsidP="005F070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</w:t>
      </w:r>
      <w:r w:rsidRPr="008072A0">
        <w:rPr>
          <w:rFonts w:ascii="Times New Roman" w:hAnsi="Times New Roman" w:cs="Times New Roman"/>
          <w:sz w:val="22"/>
          <w:szCs w:val="22"/>
        </w:rPr>
        <w:t xml:space="preserve">Adjusted for age and sex; †adjusted for age, sex, diabetes and previous myocardial infarction; </w:t>
      </w:r>
      <w:r w:rsidRPr="00436900">
        <w:rPr>
          <w:rFonts w:ascii="Times New Roman" w:hAnsi="Times New Roman" w:cs="Times New Roman"/>
          <w:color w:val="000000" w:themeColor="text1"/>
          <w:sz w:val="22"/>
          <w:szCs w:val="22"/>
        </w:rPr>
        <w:t>‡</w:t>
      </w:r>
      <w:r w:rsidRPr="008072A0">
        <w:rPr>
          <w:rFonts w:ascii="Times New Roman" w:hAnsi="Times New Roman" w:cs="Times New Roman"/>
          <w:sz w:val="22"/>
          <w:szCs w:val="22"/>
        </w:rPr>
        <w:t>Long QTc &gt;440 milliseconds for men, &gt;460 m</w:t>
      </w:r>
      <w:r>
        <w:rPr>
          <w:rFonts w:ascii="Times New Roman" w:hAnsi="Times New Roman" w:cs="Times New Roman"/>
          <w:sz w:val="22"/>
          <w:szCs w:val="22"/>
        </w:rPr>
        <w:t>illiseconds</w:t>
      </w:r>
      <w:r w:rsidRPr="008072A0">
        <w:rPr>
          <w:rFonts w:ascii="Times New Roman" w:hAnsi="Times New Roman" w:cs="Times New Roman"/>
          <w:sz w:val="22"/>
          <w:szCs w:val="22"/>
        </w:rPr>
        <w:t xml:space="preserve"> for women.</w:t>
      </w:r>
    </w:p>
    <w:p w:rsidR="00DE3E0B" w:rsidRPr="004F3FF2" w:rsidRDefault="009239B6" w:rsidP="005F070E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04676D">
        <w:rPr>
          <w:rFonts w:ascii="Times New Roman" w:hAnsi="Times New Roman" w:cs="Times New Roman"/>
          <w:color w:val="000000" w:themeColor="text1"/>
          <w:sz w:val="22"/>
          <w:szCs w:val="22"/>
        </w:rPr>
        <w:t>LAD = left anterior descending artery; LTVA = life threatening ventricular arrhythmia</w:t>
      </w:r>
      <w:r w:rsidR="004F3FF2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bookmarkStart w:id="0" w:name="_GoBack"/>
      <w:bookmarkEnd w:id="0"/>
      <w:r w:rsidRPr="0004676D">
        <w:rPr>
          <w:rFonts w:ascii="Times New Roman" w:hAnsi="Times New Roman" w:cs="Times New Roman"/>
          <w:color w:val="000000" w:themeColor="text1"/>
          <w:sz w:val="22"/>
          <w:szCs w:val="22"/>
        </w:rPr>
        <w:t>STEMI = ST elevation myocardial infarction; STE-TS = ST elevation takotsubo syndrome</w:t>
      </w:r>
      <w:r w:rsidR="00C90407">
        <w:rPr>
          <w:rFonts w:ascii="Times New Roman" w:hAnsi="Times New Roman" w:cs="Times New Roman"/>
          <w:color w:val="000000" w:themeColor="text1"/>
          <w:sz w:val="22"/>
          <w:szCs w:val="22"/>
        </w:rPr>
        <w:t>, VT/</w:t>
      </w:r>
      <w:r w:rsidR="00C90407" w:rsidRPr="008072A0">
        <w:rPr>
          <w:rFonts w:ascii="Times New Roman" w:hAnsi="Times New Roman" w:cs="Times New Roman"/>
          <w:color w:val="000000" w:themeColor="text1"/>
          <w:sz w:val="22"/>
          <w:szCs w:val="22"/>
        </w:rPr>
        <w:t>VF = ventricular tachycardia</w:t>
      </w:r>
      <w:r w:rsidR="00C904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r </w:t>
      </w:r>
      <w:r w:rsidR="00C90407" w:rsidRPr="008072A0">
        <w:rPr>
          <w:rFonts w:ascii="Times New Roman" w:hAnsi="Times New Roman" w:cs="Times New Roman"/>
          <w:color w:val="000000" w:themeColor="text1"/>
          <w:sz w:val="22"/>
          <w:szCs w:val="22"/>
        </w:rPr>
        <w:t>ventricular fibrillation</w:t>
      </w:r>
      <w:r w:rsidR="00C9040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sectPr w:rsidR="00DE3E0B" w:rsidRPr="004F3FF2" w:rsidSect="004062D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FF4"/>
    <w:rsid w:val="004F3FF2"/>
    <w:rsid w:val="005F070E"/>
    <w:rsid w:val="00712FF4"/>
    <w:rsid w:val="00846FFE"/>
    <w:rsid w:val="009239B6"/>
    <w:rsid w:val="00A318D0"/>
    <w:rsid w:val="00C90407"/>
    <w:rsid w:val="00DE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86F9B"/>
  <w15:chartTrackingRefBased/>
  <w15:docId w15:val="{A65AFBBB-DE65-4F39-A883-58F49BC61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2FF4"/>
    <w:pPr>
      <w:spacing w:after="0" w:line="240" w:lineRule="auto"/>
    </w:pPr>
    <w:rPr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12FF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712FF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ard Zeijlon</dc:creator>
  <cp:keywords/>
  <dc:description/>
  <cp:lastModifiedBy>Rickard Zeijlon</cp:lastModifiedBy>
  <cp:revision>7</cp:revision>
  <dcterms:created xsi:type="dcterms:W3CDTF">2022-01-27T20:41:00Z</dcterms:created>
  <dcterms:modified xsi:type="dcterms:W3CDTF">2022-03-22T11:41:00Z</dcterms:modified>
</cp:coreProperties>
</file>